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9A9" w:rsidRPr="00575490" w:rsidRDefault="00D859A9" w:rsidP="00D859A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D859A9" w:rsidRPr="00575490" w:rsidRDefault="00D859A9" w:rsidP="00D859A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D859A9" w:rsidRPr="00575490" w:rsidRDefault="00D859A9" w:rsidP="00D859A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575490">
        <w:rPr>
          <w:rFonts w:ascii="Times New Roman" w:hAnsi="Times New Roman" w:cs="Times New Roman"/>
          <w:sz w:val="28"/>
          <w:szCs w:val="28"/>
        </w:rPr>
        <w:t xml:space="preserve">Supplemental Table 1. Baseline clinical characteristics in patients with and without complicating bile duct cancer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96"/>
        <w:gridCol w:w="2804"/>
        <w:gridCol w:w="106"/>
        <w:gridCol w:w="554"/>
      </w:tblGrid>
      <w:tr w:rsidR="00D859A9" w:rsidRPr="00575490" w:rsidTr="003C23E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Bile duct cancer (n=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No bile duct cancer (n=52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Follow up periods (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954 (183-206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1431 (20-4605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45.5 (30-6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36.5 (13-76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Male s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66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65.4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Hemoglob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11.9 (8.9-15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12.5 (6.6-</w:t>
            </w: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lastRenderedPageBreak/>
              <w:t>16.2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lastRenderedPageBreak/>
              <w:t>Platelet (×10</w:t>
            </w:r>
            <w:r w:rsidRPr="00575490">
              <w:rPr>
                <w:rFonts w:ascii="Times New Roman" w:eastAsia="Yu Gothic" w:hAnsi="Times New Roman" w:cs="Times New Roman"/>
                <w:sz w:val="28"/>
                <w:szCs w:val="28"/>
                <w:vertAlign w:val="superscript"/>
              </w:rPr>
              <w:t>4</w:t>
            </w: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/</w:t>
            </w: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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32.2 (23.0-42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29.6 (7.4-74.3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Album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3.5 (2.7-4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3.8 (1.5-5.2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T. </w:t>
            </w:r>
            <w:proofErr w:type="spellStart"/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Bil</w:t>
            </w:r>
            <w:proofErr w:type="spellEnd"/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2.5 (0.3-8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3.36 (0.3-19.8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PT-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0.96 (0.8-1.0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1.08 (0.83-3.29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97 (19-20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72 (17-176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155 (10-47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84.9 (10-</w:t>
            </w: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lastRenderedPageBreak/>
              <w:t>327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lastRenderedPageBreak/>
              <w:t>ALP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1192 (681-187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849 (116-3121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IgA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353.5 (260.6-432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305.9 (145-1081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IgG4 (mg/dl) (n=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78 (21.7-146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CA19-9 (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2172 (28.2-647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168 (0.9-3677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Revised Mayo risk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0.948 (0.037-3.3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0.301 (-2.2-4.6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Revised Mayo risk score</w:t>
            </w:r>
            <w:r w:rsidRPr="00575490">
              <w:rPr>
                <w:rFonts w:ascii="Times New Roman" w:eastAsia="MS PGothic" w:hAnsi="Times New Roman" w:cs="Times New Roman"/>
                <w:sz w:val="28"/>
                <w:szCs w:val="28"/>
              </w:rPr>
              <w:t xml:space="preserve">　</w:t>
            </w: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(low/intermediate/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0 / 5 /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27 / 19 / 6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lastRenderedPageBreak/>
              <w:t>Child-Pugh score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6 (5-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5 (5-13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Child-Pugh score (A/B/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4 / 2 / 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35 / 13 / 3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MELD-N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2.5 (-5.2-12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6.1 (-3.4-31.9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FIB-4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1.30 (0.63-2.8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1.46 (0.12-13.4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FIB-4 index (&lt;2.67 / </w:t>
            </w:r>
            <w:r w:rsidRPr="00575490">
              <w:rPr>
                <w:rFonts w:ascii="Times New Roman" w:eastAsia="MS PGothic" w:hAnsi="Times New Roman" w:cs="Times New Roman"/>
                <w:sz w:val="28"/>
                <w:szCs w:val="28"/>
              </w:rPr>
              <w:t>≥</w:t>
            </w: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5 /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46/6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Complication with inflammatory bowel diseas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3 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28 (54%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Complication with bile duc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6 (10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0 (0%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Liver transplant recipient candid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0 (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8 (15%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proofErr w:type="spellStart"/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dROM</w:t>
            </w:r>
            <w:proofErr w:type="spellEnd"/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 (CARR U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371.2 (256-46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312.7 (180-</w:t>
            </w: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lastRenderedPageBreak/>
              <w:t>471)</w:t>
            </w:r>
          </w:p>
        </w:tc>
      </w:tr>
      <w:tr w:rsidR="00D859A9" w:rsidRPr="00575490" w:rsidTr="003C23E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lastRenderedPageBreak/>
              <w:t>OXY (</w:t>
            </w:r>
            <w:proofErr w:type="spellStart"/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μmol</w:t>
            </w:r>
            <w:proofErr w:type="spellEnd"/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HClO</w:t>
            </w:r>
            <w:proofErr w:type="spellEnd"/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308.4 (244-45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328.3 (195-539)</w:t>
            </w:r>
          </w:p>
        </w:tc>
      </w:tr>
      <w:tr w:rsidR="00D859A9" w:rsidRPr="00575490" w:rsidTr="003C23EE">
        <w:trPr>
          <w:trHeight w:val="36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Numeric data are shown as mean (range) / * as median (range)</w:t>
            </w:r>
          </w:p>
          <w:p w:rsidR="00D859A9" w:rsidRPr="00575490" w:rsidRDefault="00D859A9" w:rsidP="003C23EE">
            <w:pPr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proofErr w:type="spellStart"/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T.Bil</w:t>
            </w:r>
            <w:proofErr w:type="spellEnd"/>
            <w:r w:rsidRPr="00575490">
              <w:rPr>
                <w:rFonts w:ascii="Times New Roman" w:eastAsia="Yu Gothic" w:hAnsi="Times New Roman" w:cs="Times New Roman"/>
                <w:sz w:val="28"/>
                <w:szCs w:val="28"/>
              </w:rPr>
              <w:t>: total bilirubin, PT-INR: prothrombin time international ratio, AST: aspartate aminotransferase, ALT: alanine aminotransferase, ALP: alkaline phosphat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9A9" w:rsidRPr="00575490" w:rsidRDefault="00D859A9" w:rsidP="003C23EE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</w:tr>
    </w:tbl>
    <w:p w:rsidR="00D859A9" w:rsidRPr="00575490" w:rsidRDefault="00D859A9" w:rsidP="00D859A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D859A9" w:rsidRPr="00575490" w:rsidRDefault="00D859A9" w:rsidP="00D859A9">
      <w:pPr>
        <w:rPr>
          <w:rFonts w:ascii="Times New Roman" w:hAnsi="Times New Roman" w:cs="Times New Roman"/>
          <w:sz w:val="28"/>
          <w:szCs w:val="28"/>
        </w:rPr>
      </w:pPr>
    </w:p>
    <w:p w:rsidR="00D859A9" w:rsidRPr="00575490" w:rsidRDefault="00D859A9" w:rsidP="00D859A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B25577" w:rsidRDefault="00B25577">
      <w:bookmarkStart w:id="0" w:name="_GoBack"/>
      <w:bookmarkEnd w:id="0"/>
    </w:p>
    <w:sectPr w:rsidR="00B25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9A9"/>
    <w:rsid w:val="0000534D"/>
    <w:rsid w:val="000058EC"/>
    <w:rsid w:val="00006697"/>
    <w:rsid w:val="000123DB"/>
    <w:rsid w:val="000137A3"/>
    <w:rsid w:val="000152A7"/>
    <w:rsid w:val="00023925"/>
    <w:rsid w:val="000274F3"/>
    <w:rsid w:val="00036087"/>
    <w:rsid w:val="0004084B"/>
    <w:rsid w:val="00041E2E"/>
    <w:rsid w:val="00042394"/>
    <w:rsid w:val="00045B02"/>
    <w:rsid w:val="0004603D"/>
    <w:rsid w:val="00054720"/>
    <w:rsid w:val="0005486D"/>
    <w:rsid w:val="00054E32"/>
    <w:rsid w:val="00063BDA"/>
    <w:rsid w:val="00065276"/>
    <w:rsid w:val="00067B06"/>
    <w:rsid w:val="00070058"/>
    <w:rsid w:val="000807ED"/>
    <w:rsid w:val="00084798"/>
    <w:rsid w:val="00087D41"/>
    <w:rsid w:val="00091F26"/>
    <w:rsid w:val="00092760"/>
    <w:rsid w:val="000A211C"/>
    <w:rsid w:val="000B2EB0"/>
    <w:rsid w:val="000B3F85"/>
    <w:rsid w:val="000B7489"/>
    <w:rsid w:val="000C3047"/>
    <w:rsid w:val="000C4651"/>
    <w:rsid w:val="000C606B"/>
    <w:rsid w:val="000C6F37"/>
    <w:rsid w:val="000D09AE"/>
    <w:rsid w:val="000D4686"/>
    <w:rsid w:val="000D5E5F"/>
    <w:rsid w:val="000D65E9"/>
    <w:rsid w:val="000E16A3"/>
    <w:rsid w:val="001003AC"/>
    <w:rsid w:val="0010103A"/>
    <w:rsid w:val="00104A51"/>
    <w:rsid w:val="00106E44"/>
    <w:rsid w:val="0011208E"/>
    <w:rsid w:val="001133DA"/>
    <w:rsid w:val="00116E7B"/>
    <w:rsid w:val="00131F10"/>
    <w:rsid w:val="00133303"/>
    <w:rsid w:val="00133B01"/>
    <w:rsid w:val="00134D18"/>
    <w:rsid w:val="00134EB1"/>
    <w:rsid w:val="00137390"/>
    <w:rsid w:val="00141D9A"/>
    <w:rsid w:val="00147393"/>
    <w:rsid w:val="00155D63"/>
    <w:rsid w:val="001563A3"/>
    <w:rsid w:val="00160DEE"/>
    <w:rsid w:val="001707D5"/>
    <w:rsid w:val="0017296C"/>
    <w:rsid w:val="00191EBC"/>
    <w:rsid w:val="00194C5E"/>
    <w:rsid w:val="00196E14"/>
    <w:rsid w:val="001B1F91"/>
    <w:rsid w:val="001B3451"/>
    <w:rsid w:val="001B69FC"/>
    <w:rsid w:val="001B6A0C"/>
    <w:rsid w:val="001B7A98"/>
    <w:rsid w:val="001C0D14"/>
    <w:rsid w:val="001C2A53"/>
    <w:rsid w:val="001C6122"/>
    <w:rsid w:val="001D3000"/>
    <w:rsid w:val="001D52B9"/>
    <w:rsid w:val="001D7389"/>
    <w:rsid w:val="001E31CC"/>
    <w:rsid w:val="001F6E3E"/>
    <w:rsid w:val="001F719C"/>
    <w:rsid w:val="0020086F"/>
    <w:rsid w:val="00206C90"/>
    <w:rsid w:val="0020741F"/>
    <w:rsid w:val="002103B4"/>
    <w:rsid w:val="00211241"/>
    <w:rsid w:val="0021175A"/>
    <w:rsid w:val="00223218"/>
    <w:rsid w:val="0023129B"/>
    <w:rsid w:val="00231810"/>
    <w:rsid w:val="00232F02"/>
    <w:rsid w:val="002330D2"/>
    <w:rsid w:val="00237452"/>
    <w:rsid w:val="00240E93"/>
    <w:rsid w:val="0024618B"/>
    <w:rsid w:val="002461B9"/>
    <w:rsid w:val="00257D5F"/>
    <w:rsid w:val="00261A9F"/>
    <w:rsid w:val="00263BE0"/>
    <w:rsid w:val="0027259F"/>
    <w:rsid w:val="002748B9"/>
    <w:rsid w:val="002752FB"/>
    <w:rsid w:val="00276BB7"/>
    <w:rsid w:val="00280E1F"/>
    <w:rsid w:val="002844BD"/>
    <w:rsid w:val="00285954"/>
    <w:rsid w:val="00290941"/>
    <w:rsid w:val="002938A7"/>
    <w:rsid w:val="00294A5C"/>
    <w:rsid w:val="00295FB6"/>
    <w:rsid w:val="002B367B"/>
    <w:rsid w:val="002C2A3D"/>
    <w:rsid w:val="002C476A"/>
    <w:rsid w:val="002C57E6"/>
    <w:rsid w:val="002D5720"/>
    <w:rsid w:val="002E1E57"/>
    <w:rsid w:val="002F1630"/>
    <w:rsid w:val="00301D41"/>
    <w:rsid w:val="0031121B"/>
    <w:rsid w:val="00315CD8"/>
    <w:rsid w:val="003177A4"/>
    <w:rsid w:val="00330A62"/>
    <w:rsid w:val="003331B1"/>
    <w:rsid w:val="00335E0C"/>
    <w:rsid w:val="003361C3"/>
    <w:rsid w:val="0034505B"/>
    <w:rsid w:val="00345319"/>
    <w:rsid w:val="0035531A"/>
    <w:rsid w:val="00362089"/>
    <w:rsid w:val="003655BD"/>
    <w:rsid w:val="0037486C"/>
    <w:rsid w:val="003864F9"/>
    <w:rsid w:val="003951D1"/>
    <w:rsid w:val="003957F2"/>
    <w:rsid w:val="00396E04"/>
    <w:rsid w:val="003A0661"/>
    <w:rsid w:val="003A4D90"/>
    <w:rsid w:val="003B0C84"/>
    <w:rsid w:val="003B0CB0"/>
    <w:rsid w:val="003B0F00"/>
    <w:rsid w:val="003B6117"/>
    <w:rsid w:val="003C7816"/>
    <w:rsid w:val="003D15B4"/>
    <w:rsid w:val="003D22E3"/>
    <w:rsid w:val="003D44B7"/>
    <w:rsid w:val="003E0984"/>
    <w:rsid w:val="003E14CA"/>
    <w:rsid w:val="003F038B"/>
    <w:rsid w:val="003F34C1"/>
    <w:rsid w:val="003F43ED"/>
    <w:rsid w:val="004024AA"/>
    <w:rsid w:val="00402FA0"/>
    <w:rsid w:val="00406F5C"/>
    <w:rsid w:val="0041092A"/>
    <w:rsid w:val="00427C43"/>
    <w:rsid w:val="00432387"/>
    <w:rsid w:val="00441F6E"/>
    <w:rsid w:val="00442324"/>
    <w:rsid w:val="0044494A"/>
    <w:rsid w:val="004749C5"/>
    <w:rsid w:val="00490DF1"/>
    <w:rsid w:val="00490E1C"/>
    <w:rsid w:val="0049159B"/>
    <w:rsid w:val="0049677C"/>
    <w:rsid w:val="0049708E"/>
    <w:rsid w:val="004B2256"/>
    <w:rsid w:val="004B5067"/>
    <w:rsid w:val="004B5981"/>
    <w:rsid w:val="004C0DF3"/>
    <w:rsid w:val="004C30FE"/>
    <w:rsid w:val="004C6DB7"/>
    <w:rsid w:val="004D4A45"/>
    <w:rsid w:val="004D4BE0"/>
    <w:rsid w:val="004D4C8B"/>
    <w:rsid w:val="004D6CC0"/>
    <w:rsid w:val="004E200E"/>
    <w:rsid w:val="004F05F6"/>
    <w:rsid w:val="004F1F45"/>
    <w:rsid w:val="004F3904"/>
    <w:rsid w:val="0050508B"/>
    <w:rsid w:val="005079DE"/>
    <w:rsid w:val="005149F9"/>
    <w:rsid w:val="00515703"/>
    <w:rsid w:val="005216F3"/>
    <w:rsid w:val="005326CF"/>
    <w:rsid w:val="00534A18"/>
    <w:rsid w:val="00536DA5"/>
    <w:rsid w:val="005443A6"/>
    <w:rsid w:val="00544997"/>
    <w:rsid w:val="0054531C"/>
    <w:rsid w:val="00546062"/>
    <w:rsid w:val="00547788"/>
    <w:rsid w:val="005579EF"/>
    <w:rsid w:val="0056473F"/>
    <w:rsid w:val="0058094B"/>
    <w:rsid w:val="00584BA0"/>
    <w:rsid w:val="005868BE"/>
    <w:rsid w:val="005920F8"/>
    <w:rsid w:val="005943CF"/>
    <w:rsid w:val="005969EA"/>
    <w:rsid w:val="00596E29"/>
    <w:rsid w:val="005975C7"/>
    <w:rsid w:val="005A1CF1"/>
    <w:rsid w:val="005A1F9D"/>
    <w:rsid w:val="005A3D8C"/>
    <w:rsid w:val="005A5688"/>
    <w:rsid w:val="005B385F"/>
    <w:rsid w:val="005D5909"/>
    <w:rsid w:val="005E4E45"/>
    <w:rsid w:val="005F5595"/>
    <w:rsid w:val="00600BFA"/>
    <w:rsid w:val="00601896"/>
    <w:rsid w:val="006038E5"/>
    <w:rsid w:val="006063C6"/>
    <w:rsid w:val="00606E12"/>
    <w:rsid w:val="006074A6"/>
    <w:rsid w:val="00612BE0"/>
    <w:rsid w:val="00613CDB"/>
    <w:rsid w:val="006141C3"/>
    <w:rsid w:val="00614DD9"/>
    <w:rsid w:val="00617D52"/>
    <w:rsid w:val="006223B2"/>
    <w:rsid w:val="00630AAE"/>
    <w:rsid w:val="006323AA"/>
    <w:rsid w:val="006352AB"/>
    <w:rsid w:val="006415CF"/>
    <w:rsid w:val="0064288F"/>
    <w:rsid w:val="00643DD7"/>
    <w:rsid w:val="00644319"/>
    <w:rsid w:val="0065633D"/>
    <w:rsid w:val="006728BC"/>
    <w:rsid w:val="00672CCA"/>
    <w:rsid w:val="0067499D"/>
    <w:rsid w:val="006910E9"/>
    <w:rsid w:val="006A4987"/>
    <w:rsid w:val="006A76D0"/>
    <w:rsid w:val="006B1033"/>
    <w:rsid w:val="006B26BE"/>
    <w:rsid w:val="006B3D6C"/>
    <w:rsid w:val="006B4206"/>
    <w:rsid w:val="006B5200"/>
    <w:rsid w:val="006C01E2"/>
    <w:rsid w:val="006C48AE"/>
    <w:rsid w:val="006E20CF"/>
    <w:rsid w:val="006E59C2"/>
    <w:rsid w:val="006F0B7A"/>
    <w:rsid w:val="00701980"/>
    <w:rsid w:val="007038E8"/>
    <w:rsid w:val="0071052D"/>
    <w:rsid w:val="00711F45"/>
    <w:rsid w:val="007155C0"/>
    <w:rsid w:val="00715626"/>
    <w:rsid w:val="00720D95"/>
    <w:rsid w:val="0072649D"/>
    <w:rsid w:val="007276EA"/>
    <w:rsid w:val="007279FC"/>
    <w:rsid w:val="007325A2"/>
    <w:rsid w:val="0073594B"/>
    <w:rsid w:val="00744F79"/>
    <w:rsid w:val="007470F5"/>
    <w:rsid w:val="00755608"/>
    <w:rsid w:val="0076778A"/>
    <w:rsid w:val="00787B11"/>
    <w:rsid w:val="007A29F3"/>
    <w:rsid w:val="007A3188"/>
    <w:rsid w:val="007A373F"/>
    <w:rsid w:val="007A4811"/>
    <w:rsid w:val="007A5DB1"/>
    <w:rsid w:val="007B278B"/>
    <w:rsid w:val="007D31E1"/>
    <w:rsid w:val="007D7A0B"/>
    <w:rsid w:val="007E27AE"/>
    <w:rsid w:val="007E72E3"/>
    <w:rsid w:val="007F1BD8"/>
    <w:rsid w:val="008030E1"/>
    <w:rsid w:val="00804AAD"/>
    <w:rsid w:val="0081197D"/>
    <w:rsid w:val="008128BE"/>
    <w:rsid w:val="00821295"/>
    <w:rsid w:val="00822A24"/>
    <w:rsid w:val="008401EF"/>
    <w:rsid w:val="008438AA"/>
    <w:rsid w:val="00844D5A"/>
    <w:rsid w:val="00857D8F"/>
    <w:rsid w:val="00873CC9"/>
    <w:rsid w:val="008754EC"/>
    <w:rsid w:val="00875F7D"/>
    <w:rsid w:val="00893CAA"/>
    <w:rsid w:val="008A4C35"/>
    <w:rsid w:val="008A5773"/>
    <w:rsid w:val="008A7968"/>
    <w:rsid w:val="008B5336"/>
    <w:rsid w:val="008C711F"/>
    <w:rsid w:val="008D1976"/>
    <w:rsid w:val="008D2091"/>
    <w:rsid w:val="008D3741"/>
    <w:rsid w:val="008D4938"/>
    <w:rsid w:val="008E6009"/>
    <w:rsid w:val="008F12BF"/>
    <w:rsid w:val="008F149B"/>
    <w:rsid w:val="009043F2"/>
    <w:rsid w:val="00920223"/>
    <w:rsid w:val="00936AAF"/>
    <w:rsid w:val="00936E7F"/>
    <w:rsid w:val="00947C69"/>
    <w:rsid w:val="00953BBF"/>
    <w:rsid w:val="009608B3"/>
    <w:rsid w:val="00966824"/>
    <w:rsid w:val="00970D5C"/>
    <w:rsid w:val="0097274C"/>
    <w:rsid w:val="00991724"/>
    <w:rsid w:val="0099482B"/>
    <w:rsid w:val="009B0023"/>
    <w:rsid w:val="009B2BD0"/>
    <w:rsid w:val="009C0ED6"/>
    <w:rsid w:val="009C2B3A"/>
    <w:rsid w:val="009C325D"/>
    <w:rsid w:val="009C6329"/>
    <w:rsid w:val="009D1FD3"/>
    <w:rsid w:val="009E0018"/>
    <w:rsid w:val="009E006C"/>
    <w:rsid w:val="009E037C"/>
    <w:rsid w:val="009E0F97"/>
    <w:rsid w:val="009E3594"/>
    <w:rsid w:val="009E6A27"/>
    <w:rsid w:val="009F040C"/>
    <w:rsid w:val="009F0802"/>
    <w:rsid w:val="009F1315"/>
    <w:rsid w:val="009F38B8"/>
    <w:rsid w:val="009F51DC"/>
    <w:rsid w:val="00A04C10"/>
    <w:rsid w:val="00A20122"/>
    <w:rsid w:val="00A231D8"/>
    <w:rsid w:val="00A3417F"/>
    <w:rsid w:val="00A3487D"/>
    <w:rsid w:val="00A364BC"/>
    <w:rsid w:val="00A4140A"/>
    <w:rsid w:val="00A4199A"/>
    <w:rsid w:val="00A430F6"/>
    <w:rsid w:val="00A47139"/>
    <w:rsid w:val="00A53E61"/>
    <w:rsid w:val="00A543CF"/>
    <w:rsid w:val="00A61A37"/>
    <w:rsid w:val="00A6731E"/>
    <w:rsid w:val="00A73E12"/>
    <w:rsid w:val="00A73F7F"/>
    <w:rsid w:val="00A75037"/>
    <w:rsid w:val="00A843D6"/>
    <w:rsid w:val="00A905EC"/>
    <w:rsid w:val="00A92E3B"/>
    <w:rsid w:val="00A96BB7"/>
    <w:rsid w:val="00AA0067"/>
    <w:rsid w:val="00AA55E9"/>
    <w:rsid w:val="00AB66B8"/>
    <w:rsid w:val="00AC060B"/>
    <w:rsid w:val="00AC401D"/>
    <w:rsid w:val="00AC4BE1"/>
    <w:rsid w:val="00AC5593"/>
    <w:rsid w:val="00AC6BEE"/>
    <w:rsid w:val="00AC6E61"/>
    <w:rsid w:val="00AD2117"/>
    <w:rsid w:val="00AD2D80"/>
    <w:rsid w:val="00AD548E"/>
    <w:rsid w:val="00AD681D"/>
    <w:rsid w:val="00AE6335"/>
    <w:rsid w:val="00AF2D1B"/>
    <w:rsid w:val="00AF391A"/>
    <w:rsid w:val="00AF5764"/>
    <w:rsid w:val="00B00516"/>
    <w:rsid w:val="00B07ED7"/>
    <w:rsid w:val="00B146C7"/>
    <w:rsid w:val="00B157EC"/>
    <w:rsid w:val="00B17382"/>
    <w:rsid w:val="00B1799C"/>
    <w:rsid w:val="00B25577"/>
    <w:rsid w:val="00B30754"/>
    <w:rsid w:val="00B37B0C"/>
    <w:rsid w:val="00B402CF"/>
    <w:rsid w:val="00B43F72"/>
    <w:rsid w:val="00B4603F"/>
    <w:rsid w:val="00B612BC"/>
    <w:rsid w:val="00B74417"/>
    <w:rsid w:val="00B76603"/>
    <w:rsid w:val="00B77135"/>
    <w:rsid w:val="00B80537"/>
    <w:rsid w:val="00B84E4B"/>
    <w:rsid w:val="00B87A1B"/>
    <w:rsid w:val="00B96ABB"/>
    <w:rsid w:val="00B97D31"/>
    <w:rsid w:val="00BA0D05"/>
    <w:rsid w:val="00BA0D2C"/>
    <w:rsid w:val="00BA48B5"/>
    <w:rsid w:val="00BB0B69"/>
    <w:rsid w:val="00BC351A"/>
    <w:rsid w:val="00BC3B95"/>
    <w:rsid w:val="00BC6902"/>
    <w:rsid w:val="00BD1E27"/>
    <w:rsid w:val="00BD4153"/>
    <w:rsid w:val="00BE6361"/>
    <w:rsid w:val="00BF1DA0"/>
    <w:rsid w:val="00BF5091"/>
    <w:rsid w:val="00BF52AF"/>
    <w:rsid w:val="00BF5670"/>
    <w:rsid w:val="00BF5DA1"/>
    <w:rsid w:val="00C1698F"/>
    <w:rsid w:val="00C22230"/>
    <w:rsid w:val="00C30B69"/>
    <w:rsid w:val="00C32A3C"/>
    <w:rsid w:val="00C355CD"/>
    <w:rsid w:val="00C35C7F"/>
    <w:rsid w:val="00C37896"/>
    <w:rsid w:val="00C42798"/>
    <w:rsid w:val="00C47A64"/>
    <w:rsid w:val="00C524D0"/>
    <w:rsid w:val="00C53488"/>
    <w:rsid w:val="00C535F1"/>
    <w:rsid w:val="00C53976"/>
    <w:rsid w:val="00C539B8"/>
    <w:rsid w:val="00C54121"/>
    <w:rsid w:val="00C5770A"/>
    <w:rsid w:val="00C647D8"/>
    <w:rsid w:val="00C648C9"/>
    <w:rsid w:val="00C6640F"/>
    <w:rsid w:val="00C72006"/>
    <w:rsid w:val="00C727D6"/>
    <w:rsid w:val="00C91263"/>
    <w:rsid w:val="00CA6E0E"/>
    <w:rsid w:val="00CA7A69"/>
    <w:rsid w:val="00CB28F5"/>
    <w:rsid w:val="00CB2B18"/>
    <w:rsid w:val="00CD04BD"/>
    <w:rsid w:val="00CD21C5"/>
    <w:rsid w:val="00CD27E9"/>
    <w:rsid w:val="00CD3AA1"/>
    <w:rsid w:val="00CD42C7"/>
    <w:rsid w:val="00CD510C"/>
    <w:rsid w:val="00CD57BD"/>
    <w:rsid w:val="00CD6A8C"/>
    <w:rsid w:val="00CD7419"/>
    <w:rsid w:val="00CE281E"/>
    <w:rsid w:val="00CE29C2"/>
    <w:rsid w:val="00CE2B25"/>
    <w:rsid w:val="00CE2C11"/>
    <w:rsid w:val="00CE4820"/>
    <w:rsid w:val="00CF56E4"/>
    <w:rsid w:val="00D06CF9"/>
    <w:rsid w:val="00D1728F"/>
    <w:rsid w:val="00D22E1C"/>
    <w:rsid w:val="00D332BE"/>
    <w:rsid w:val="00D55FFA"/>
    <w:rsid w:val="00D61684"/>
    <w:rsid w:val="00D61F10"/>
    <w:rsid w:val="00D631EA"/>
    <w:rsid w:val="00D638E9"/>
    <w:rsid w:val="00D73AD9"/>
    <w:rsid w:val="00D82E4E"/>
    <w:rsid w:val="00D859A9"/>
    <w:rsid w:val="00D86044"/>
    <w:rsid w:val="00D94075"/>
    <w:rsid w:val="00D9426F"/>
    <w:rsid w:val="00D95BDA"/>
    <w:rsid w:val="00D976FD"/>
    <w:rsid w:val="00DA26E0"/>
    <w:rsid w:val="00DA4B90"/>
    <w:rsid w:val="00DB4A45"/>
    <w:rsid w:val="00DB4A92"/>
    <w:rsid w:val="00DB7DAC"/>
    <w:rsid w:val="00DC26A6"/>
    <w:rsid w:val="00DC2B47"/>
    <w:rsid w:val="00DC5B2E"/>
    <w:rsid w:val="00DD185F"/>
    <w:rsid w:val="00DD29A2"/>
    <w:rsid w:val="00DD2B86"/>
    <w:rsid w:val="00DE25C1"/>
    <w:rsid w:val="00DE765B"/>
    <w:rsid w:val="00DF01CD"/>
    <w:rsid w:val="00DF0EAC"/>
    <w:rsid w:val="00DF22B6"/>
    <w:rsid w:val="00DF5CAA"/>
    <w:rsid w:val="00E029B1"/>
    <w:rsid w:val="00E10967"/>
    <w:rsid w:val="00E16301"/>
    <w:rsid w:val="00E255F7"/>
    <w:rsid w:val="00E30FD1"/>
    <w:rsid w:val="00E31DBD"/>
    <w:rsid w:val="00E408AE"/>
    <w:rsid w:val="00E42006"/>
    <w:rsid w:val="00E42097"/>
    <w:rsid w:val="00E43040"/>
    <w:rsid w:val="00E44801"/>
    <w:rsid w:val="00E463B6"/>
    <w:rsid w:val="00E522F9"/>
    <w:rsid w:val="00E54E6C"/>
    <w:rsid w:val="00E55C2A"/>
    <w:rsid w:val="00E617FC"/>
    <w:rsid w:val="00E637E7"/>
    <w:rsid w:val="00E64574"/>
    <w:rsid w:val="00E6794B"/>
    <w:rsid w:val="00E72ACC"/>
    <w:rsid w:val="00E77B8B"/>
    <w:rsid w:val="00E83B58"/>
    <w:rsid w:val="00E85B46"/>
    <w:rsid w:val="00E86E52"/>
    <w:rsid w:val="00E9011B"/>
    <w:rsid w:val="00EA3DD6"/>
    <w:rsid w:val="00EC7B16"/>
    <w:rsid w:val="00ED2B45"/>
    <w:rsid w:val="00ED6663"/>
    <w:rsid w:val="00EE06EF"/>
    <w:rsid w:val="00EE4963"/>
    <w:rsid w:val="00EE79A6"/>
    <w:rsid w:val="00EF4472"/>
    <w:rsid w:val="00F038BE"/>
    <w:rsid w:val="00F1213B"/>
    <w:rsid w:val="00F1313C"/>
    <w:rsid w:val="00F2345E"/>
    <w:rsid w:val="00F27213"/>
    <w:rsid w:val="00F27BB8"/>
    <w:rsid w:val="00F35ED9"/>
    <w:rsid w:val="00F62DAA"/>
    <w:rsid w:val="00F6369C"/>
    <w:rsid w:val="00F6415E"/>
    <w:rsid w:val="00F70A39"/>
    <w:rsid w:val="00F82046"/>
    <w:rsid w:val="00F90A9B"/>
    <w:rsid w:val="00F938B3"/>
    <w:rsid w:val="00FA1B2E"/>
    <w:rsid w:val="00FA5D3C"/>
    <w:rsid w:val="00FB0A8A"/>
    <w:rsid w:val="00FB5B94"/>
    <w:rsid w:val="00FB7C76"/>
    <w:rsid w:val="00FC22DA"/>
    <w:rsid w:val="00FC27D6"/>
    <w:rsid w:val="00FC2FCC"/>
    <w:rsid w:val="00FC6090"/>
    <w:rsid w:val="00FC6162"/>
    <w:rsid w:val="00FC6D35"/>
    <w:rsid w:val="00FD0516"/>
    <w:rsid w:val="00FD06D3"/>
    <w:rsid w:val="00FD1BBD"/>
    <w:rsid w:val="00FD70D6"/>
    <w:rsid w:val="00FE07D8"/>
    <w:rsid w:val="00FE1C0C"/>
    <w:rsid w:val="00FE2B2E"/>
    <w:rsid w:val="00FE674B"/>
    <w:rsid w:val="00FF19CD"/>
    <w:rsid w:val="00FF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BCBEC7-5AFF-40D1-822C-E05B7C684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kumar Murugan</dc:creator>
  <cp:keywords/>
  <dc:description/>
  <cp:lastModifiedBy>Dineshkumar Murugan</cp:lastModifiedBy>
  <cp:revision>1</cp:revision>
  <dcterms:created xsi:type="dcterms:W3CDTF">2023-06-03T08:55:00Z</dcterms:created>
  <dcterms:modified xsi:type="dcterms:W3CDTF">2023-06-03T08:55:00Z</dcterms:modified>
</cp:coreProperties>
</file>